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1AC" w:rsidRPr="004761AC" w:rsidRDefault="00576CE8" w:rsidP="004761AC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L</w:t>
      </w:r>
      <w:r w:rsidR="004761AC" w:rsidRPr="004761AC">
        <w:rPr>
          <w:rFonts w:ascii="Times New Roman" w:eastAsia="Calibri" w:hAnsi="Times New Roman" w:cs="Times New Roman"/>
          <w:b/>
          <w:sz w:val="24"/>
          <w:szCs w:val="24"/>
        </w:rPr>
        <w:t>ist of fly strains</w:t>
      </w:r>
      <w:bookmarkStart w:id="0" w:name="_GoBack"/>
      <w:bookmarkEnd w:id="0"/>
    </w:p>
    <w:p w:rsidR="004761AC" w:rsidRPr="004761AC" w:rsidRDefault="004761AC" w:rsidP="004761A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4761AC">
        <w:rPr>
          <w:rFonts w:ascii="Times New Roman" w:eastAsia="Calibri" w:hAnsi="Times New Roman" w:cs="Times New Roman"/>
          <w:b/>
          <w:sz w:val="24"/>
          <w:szCs w:val="24"/>
        </w:rPr>
        <w:t xml:space="preserve">Figure 1: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(B, B’)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 ppk-Gal4, UAS-mCD8GFP; UAS-Dcr2/ UAS-Dcr2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C, C’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ppk-Gal4, UAS-mCD8GFP, UAS-Dcr2/ ppk-Gal4, UAS-mCD8GFP, UAS-Dcr2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D, D’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 / ppk-Gal4, UAS-mCD8GFP; ppk-Gal4, UAS-mCD8GFP/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  <w:proofErr w:type="gram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E, E’)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UAS-Venus</w:t>
      </w:r>
      <w:proofErr w:type="gram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:pm</w:t>
      </w:r>
      <w:proofErr w:type="spellEnd"/>
      <w:proofErr w:type="gram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, SOP-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flp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Y; FRTG13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 xml:space="preserve">EX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FRTG13, tubP-Gal80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F, F’)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UAS-Venus</w:t>
      </w:r>
      <w:proofErr w:type="gram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:pm</w:t>
      </w:r>
      <w:proofErr w:type="spellEnd"/>
      <w:proofErr w:type="gram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, SOP-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flp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Y; FRTG13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 xml:space="preserve">EX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FRTG13, tubP-Gal80, UAS-Flag-cul1/+. </w:t>
      </w:r>
    </w:p>
    <w:p w:rsidR="001F39B4" w:rsidRDefault="004761AC" w:rsidP="001F39B4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Figure </w:t>
      </w:r>
      <w:r w:rsidR="001F39B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2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B, B’ and G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FRT19A/tubP-Gal80,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hsFlp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FRT 19A; 201Y-Gal4, UAS mCD8GFP/+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C, </w:t>
      </w:r>
      <w:proofErr w:type="spellStart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C’and</w:t>
      </w:r>
      <w:proofErr w:type="spellEnd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H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, UAS-mCD8GFP,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hsFlp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; FRTG13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EX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 201Y-Gal4/FRTG13, tubP-Gal80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D, D’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oc1a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G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FRT19A/tubP-Gal80,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hsFlp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FRT19A; 201Y-Gal4, UAS mCD8GFP/+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(E, E’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skpA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FRT19A / tubP-Gal80,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hsFlp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 FRT 19A; 201Y-Gal4, UAS mCD8GFP/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F, F’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,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hsFlp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; 201Y-Gal4, UAS-mCD8GFP/+; FRT82B, slim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FRT82B, tubP-Gal80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4761AC" w:rsidRPr="004761AC" w:rsidRDefault="001F39B4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4761AC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4761AC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4761AC">
        <w:rPr>
          <w:rFonts w:ascii="Times New Roman" w:eastAsia="Calibri" w:hAnsi="Times New Roman" w:cs="Times New Roman"/>
          <w:sz w:val="24"/>
          <w:szCs w:val="24"/>
        </w:rPr>
        <w:t>(A, A’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/ ppk-Gal4, UAS-mCD8GFP; UAS-Dcr2/ UAS-Dcr2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(B, B’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roc1a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G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FRT19A/tubP-Gal80,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hsFlp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FRT19A; </w:t>
      </w:r>
      <w:proofErr w:type="gram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Ga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09(</w:t>
      </w:r>
      <w:proofErr w:type="gram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2)80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UAS- mCD8GFP/+. </w:t>
      </w:r>
      <w:proofErr w:type="gramStart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C, C’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+;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kp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1/UAS-Dcr2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(D, D’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ppk-Gal4, UAS-mCD8GFP, UAS-Dcr2;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kp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kp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.</w:t>
      </w:r>
      <w:proofErr w:type="gram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E, E’)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UAS-Venus</w:t>
      </w:r>
      <w:proofErr w:type="gram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:pm</w:t>
      </w:r>
      <w:proofErr w:type="spellEnd"/>
      <w:proofErr w:type="gram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,SOP-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flp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Y;; FRT82B, slim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8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FRT82B, tubP-Gal80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es-ES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es-ES" w:eastAsia="zh-CN"/>
        </w:rPr>
        <w:t>Figure 4:</w:t>
      </w:r>
      <w:r w:rsidRPr="004761AC">
        <w:rPr>
          <w:rFonts w:ascii="Times New Roman" w:eastAsia="SimSun" w:hAnsi="Times New Roman" w:cs="Times New Roman"/>
          <w:sz w:val="24"/>
          <w:szCs w:val="24"/>
          <w:lang w:val="es-ES" w:eastAsia="zh-CN"/>
        </w:rPr>
        <w:t xml:space="preserve"> (C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w*</w:t>
      </w:r>
      <w:proofErr w:type="gram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;;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Tub</w:t>
      </w:r>
      <w:proofErr w:type="gramEnd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-myc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slimb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/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Tub-myc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slimb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. </w:t>
      </w:r>
      <w:r w:rsidRPr="004761AC">
        <w:rPr>
          <w:rFonts w:ascii="Times New Roman" w:eastAsia="SimSun" w:hAnsi="Times New Roman" w:cs="Times New Roman"/>
          <w:sz w:val="24"/>
          <w:szCs w:val="24"/>
          <w:lang w:val="es-ES" w:eastAsia="zh-CN"/>
        </w:rPr>
        <w:t xml:space="preserve">(D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w*; 201Y-Gal4, UAS-mCD8GFP/201Y-Gal4, UAS-mCD8GFP. </w:t>
      </w:r>
      <w:r w:rsidRPr="004761AC">
        <w:rPr>
          <w:rFonts w:ascii="Times New Roman" w:eastAsia="SimSun" w:hAnsi="Times New Roman" w:cs="Times New Roman"/>
          <w:sz w:val="24"/>
          <w:szCs w:val="24"/>
          <w:lang w:val="es-ES" w:eastAsia="zh-CN"/>
        </w:rPr>
        <w:t xml:space="preserve">(E)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es-ES" w:eastAsia="zh-CN"/>
        </w:rPr>
        <w:t>WT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 w*; 201Y-Gal4, UAS-mCD8GFP/201Y-Gal4, UAS-mCD8GFP.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s-ES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s-ES"/>
        </w:rPr>
        <w:t>EcR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  <w:lang w:val="es-ES"/>
        </w:rPr>
        <w:t>DN</w:t>
      </w:r>
      <w:proofErr w:type="spellEnd"/>
      <w:r w:rsidRPr="004761AC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: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w*; UAS-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EcR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es-ES"/>
        </w:rPr>
        <w:t>DN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/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201Y-Gal4; UAS mCD8GFP/+. 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s-ES"/>
        </w:rPr>
        <w:t>sox14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  <w:lang w:val="es-ES"/>
        </w:rPr>
        <w:t>Δ13</w:t>
      </w:r>
      <w:r w:rsidRPr="004761AC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:</w:t>
      </w:r>
      <w:r w:rsidRPr="004761AC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w*; 201Y-Gal4, UAS mCD8GFP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, sox1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Δ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es-ES"/>
        </w:rPr>
        <w:t>13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/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201Y-Gal4, UAS mCD8GFP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, sox1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Δ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es-ES"/>
        </w:rPr>
        <w:t>13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sz w:val="24"/>
          <w:szCs w:val="24"/>
          <w:lang w:val="es-ES"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es-ES" w:eastAsia="zh-CN"/>
        </w:rPr>
        <w:t>Figure 5:</w:t>
      </w:r>
      <w:r w:rsidRPr="004761AC">
        <w:rPr>
          <w:rFonts w:ascii="Times New Roman" w:eastAsia="Calibri" w:hAnsi="Times New Roman" w:cs="Times New Roman"/>
          <w:b/>
          <w:sz w:val="24"/>
          <w:szCs w:val="24"/>
          <w:lang w:val="es-ES"/>
        </w:rPr>
        <w:t xml:space="preserve"> </w:t>
      </w:r>
      <w:r w:rsidRPr="004761AC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(A) </w:t>
      </w:r>
      <w:proofErr w:type="spellStart"/>
      <w:r w:rsidRPr="004761AC">
        <w:rPr>
          <w:rFonts w:ascii="Times New Roman" w:eastAsia="Calibri" w:hAnsi="Times New Roman" w:cs="Times New Roman"/>
          <w:i/>
          <w:sz w:val="24"/>
          <w:szCs w:val="24"/>
          <w:lang w:val="es-ES"/>
        </w:rPr>
        <w:t>y</w:t>
      </w:r>
      <w:proofErr w:type="gramStart"/>
      <w:r w:rsidRPr="004761AC">
        <w:rPr>
          <w:rFonts w:ascii="Times New Roman" w:eastAsia="Calibri" w:hAnsi="Times New Roman" w:cs="Times New Roman"/>
          <w:i/>
          <w:sz w:val="24"/>
          <w:szCs w:val="24"/>
          <w:lang w:val="es-ES"/>
        </w:rPr>
        <w:t>,w</w:t>
      </w:r>
      <w:proofErr w:type="spellEnd"/>
      <w:proofErr w:type="gramEnd"/>
      <w:r w:rsidRPr="004761AC">
        <w:rPr>
          <w:rFonts w:ascii="Times New Roman" w:eastAsia="Calibri" w:hAnsi="Times New Roman" w:cs="Times New Roman"/>
          <w:i/>
          <w:sz w:val="24"/>
          <w:szCs w:val="24"/>
          <w:lang w:val="es-ES"/>
        </w:rPr>
        <w:t xml:space="preserve">. </w:t>
      </w:r>
      <w:r w:rsidRPr="004761AC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(B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w*; ppk-Gal4, UAS-mCD8GFP/+ ; UAS-Dcr2/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 #2. </w:t>
      </w:r>
      <w:r w:rsidRPr="004761AC">
        <w:rPr>
          <w:rFonts w:ascii="Times New Roman" w:eastAsia="SimSun" w:hAnsi="Times New Roman" w:cs="Times New Roman"/>
          <w:sz w:val="24"/>
          <w:szCs w:val="24"/>
          <w:lang w:val="es-ES" w:eastAsia="zh-CN"/>
        </w:rPr>
        <w:t xml:space="preserve">(C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roc1a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es-ES" w:eastAsia="zh-CN"/>
        </w:rPr>
        <w:t>G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, FRT19A/tubP-Gal80,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hsFlp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, FRT19A; </w:t>
      </w:r>
      <w:proofErr w:type="gram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Ga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es-ES" w:eastAsia="zh-CN"/>
        </w:rPr>
        <w:t>109(</w:t>
      </w:r>
      <w:proofErr w:type="gram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es-ES" w:eastAsia="zh-CN"/>
        </w:rPr>
        <w:t>2)80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, UAS- mCD8GFP/+.</w:t>
      </w:r>
      <w:r w:rsidRPr="004761AC">
        <w:rPr>
          <w:rFonts w:ascii="Times New Roman" w:eastAsia="SimSun" w:hAnsi="Times New Roman" w:cs="Times New Roman"/>
          <w:sz w:val="24"/>
          <w:szCs w:val="24"/>
          <w:lang w:val="es-ES" w:eastAsia="zh-CN"/>
        </w:rPr>
        <w:t xml:space="preserve"> (D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 w*; ppk-Gal4, UAS-mCD8GFP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skp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val="es-ES" w:eastAsia="zh-CN"/>
        </w:rPr>
        <w:t xml:space="preserve"> #3; UAS-Dcr2/ +.</w:t>
      </w:r>
      <w:r w:rsidRPr="004761AC">
        <w:rPr>
          <w:rFonts w:ascii="Times New Roman" w:eastAsia="SimSun" w:hAnsi="Times New Roman" w:cs="Times New Roman"/>
          <w:sz w:val="24"/>
          <w:szCs w:val="24"/>
          <w:lang w:val="es-ES"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F, F’)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Y; FRTG13,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sox1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Δ13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FRTG13, tubP-Gal80. 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>(G, G’)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Y; FRTG13,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sox1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Δ13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 xml:space="preserve">EX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FRTG13, tubP-Gal80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. (H, H’)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Y;; FRT82B,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mical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15253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/FRT82B, tubP-Gal80.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I, I’)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; FRT82B, slim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8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mical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15253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/FRT82B, tubP-Gal80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Figure 6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(A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+; UAS-cul1 RNAi #2/ UAS-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N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B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UAS-Ci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ell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; UAS-cul1 RNAi #2/+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C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+; UAS-cul1 RNAi #2/ UAS-sgg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S9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(D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UAS-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+; ppk-Gal4, UAS-mCD8GFP, UAS-Dcr2/ +; UAS-cul1 RNAi #2/+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E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UAS-Notch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; UAS-cul1 RNAi #2/+. 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F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UAS-mCD8GFP,UAS-Dcr2/ +; UAS-skpA RNAi #2 / UAS-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N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G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UAS-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+; ppk-Gal4,UAS-mCD8GFP,UAS-Dcr2/ +; UAS-skpA RNAi #2/ +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H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UAS-mCD8GFP,UAS-Dcr2 / UAS-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; UAS-skpA RNAi #2 / +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Figure 7: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A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+; UAS-cul1 RNAi #2/ UAS-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N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B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; UAS-cul1 RNAi #2/ 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C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 ppk-Gal4, UAS-mCD8GFP, UAS-Dcr2/ UAS-PTEN; UAS-cul1 RNAi #2/ +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D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+; UAS-cul1 RNAi #2/ UAS-akt RNAi #1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(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E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lastRenderedPageBreak/>
        <w:t>mCD8GFP, UAS-Dcr2/ UAS-TSC1, UAS-TSC2; UAS-cul1 RNAi #2/ 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F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UAS-TO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TED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; UAS-cul1 RNAi #2/ 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G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+; UAS-cul1 RNAi #2/ UAS-4E-BP(AA)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(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H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UAS-S6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KQ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; UAS-cul1 RNAi #2/ +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I, I’)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FRTG13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EX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FRTG13, tubP-Gal80; UAS-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+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J, J’)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FRTG13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EX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FRTG13, tubP-Gal80; UAS-4E-BP(AA)/+.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Figure 8: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A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/ ppk-Gal4, UAS-mCD8GFP; UAS-Dcr2/ UAS-Dcr2; UAS-ctrl RNAi/ UAS-ctrl RNAi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(B)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ppk-Gal4, UAS-mCD8GFP, UAS-Dcr2; UAS-cul1 RNAi #2/ UAS-cul1 RNAi #2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(C)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 ppk-Gal4, UAS-mCD8GFP, UAS-Dcr2; UAS-akt RNAi BL31701/ UAS-akt RNAi BL31701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E-E’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UAS-akt/ppk-Gal4, UAS-mCD8GFP, UAS-Dcr2; UAS-ctrl RNAi/+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. (F-F’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UAS-akt/ ppk-Gal4, UAS-mCD8GFP, UAS-Dcr2; UAS-cul1 RNAi #2/+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H)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Ctrl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elav-Gal4;;UAS-Dicer2/+</w:t>
      </w:r>
      <w:r w:rsidRPr="004761AC">
        <w:rPr>
          <w:rFonts w:ascii="Times New Roman" w:eastAsia="SimSun" w:hAnsi="Times New Roman" w:cs="Times New Roman"/>
          <w:bCs/>
          <w:i/>
          <w:sz w:val="24"/>
          <w:szCs w:val="24"/>
          <w:lang w:val="pt-PT" w:eastAsia="zh-CN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 xml:space="preserve">  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 RNAi #1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elav-Gal4/+; UAS-cul1 RNAi #1/UAS-Dicer2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J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elav-Gal4/+; UAS-akt/+ ; tub-myc-slimb/+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iCs/>
          <w:sz w:val="24"/>
          <w:szCs w:val="24"/>
          <w:lang w:val="pt-PT"/>
        </w:rPr>
      </w:pPr>
      <w:r w:rsidRPr="004761AC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Figure 9: 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(A, A’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 ppk-Gal4/ppk-Gal4; ppk-Gal4, UAS-mCD8GFP/ppk-Gal4, UAS-mCD8GFP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B, B’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w*; ppk-Gal4/UAS-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; ppk-Gal4, UAS-mCD8GFP/+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C, C’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w*/ +; ppk-Gal4 / +; ppk-Gal4, UAS-mCD8GFP/ +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D, D’)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/Y; pten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494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FRT40A/tubP-Gal80, FRT40A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(E)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/+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Df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>. (F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UAS-mCD8GFP/ UAS-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Df(3R) 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 xml:space="preserve">. </w:t>
      </w:r>
      <w:r w:rsidRPr="004761AC">
        <w:rPr>
          <w:rFonts w:ascii="Times New Roman" w:eastAsia="SimSun" w:hAnsi="Times New Roman" w:cs="Times New Roman"/>
          <w:bCs/>
          <w:sz w:val="24"/>
          <w:szCs w:val="24"/>
          <w:lang w:val="pt-PT" w:eastAsia="zh-CN"/>
        </w:rPr>
        <w:t>(G)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UAS-mCD8GFP/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WT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Df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 xml:space="preserve">. </w:t>
      </w:r>
      <w:r w:rsidRPr="004761AC">
        <w:rPr>
          <w:rFonts w:ascii="Times New Roman" w:eastAsia="SimSun" w:hAnsi="Times New Roman" w:cs="Times New Roman"/>
          <w:bCs/>
          <w:sz w:val="24"/>
          <w:szCs w:val="24"/>
          <w:lang w:val="pt-PT" w:eastAsia="zh-CN"/>
        </w:rPr>
        <w:t xml:space="preserve">(H)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/UAS-Rheb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Df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>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sz w:val="24"/>
          <w:szCs w:val="24"/>
          <w:lang w:val="pt-PT" w:eastAsia="zh-CN"/>
        </w:rPr>
      </w:pP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>Figure S1.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A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cul1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RNAi #1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w*; ppk-Gal4, UAS-mCD8GFP / UAS-cul1 RNAi #1; UAS-Dcr2/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cul1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RNAi #2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w*; ppk-Gal4, UAS-mCD8GFP / +; UAS-Dcr2/ UAS-cul1 RNAi #2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B, C, D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>)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</w:t>
      </w:r>
      <w:r w:rsidRPr="004761AC">
        <w:rPr>
          <w:rFonts w:ascii="Times New Roman" w:eastAsia="Calibri" w:hAnsi="Times New Roman" w:cs="Times New Roman"/>
          <w:b/>
          <w:sz w:val="24"/>
          <w:szCs w:val="24"/>
          <w:lang w:val="pt-PT"/>
        </w:rPr>
        <w:t>wild-type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>: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FRTG13/tubP-Gal80 FRTG13.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>cul1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vertAlign w:val="superscript"/>
          <w:lang w:val="pt-PT"/>
        </w:rPr>
        <w:t>EX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>: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 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FRTG13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EX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FRTG13, tubP-Gal80.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>nedd8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vertAlign w:val="superscript"/>
          <w:lang w:val="pt-PT"/>
        </w:rPr>
        <w:t>AN015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>: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nedd8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AN015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FRT40A/tubP-Gal80, FRT40A. </w:t>
      </w:r>
    </w:p>
    <w:p w:rsidR="004761AC" w:rsidRPr="004761AC" w:rsidRDefault="004761AC" w:rsidP="004761AC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Figure S2: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A)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ctrl RNAi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 ppk-Gal4, UAS-mCD8GFP, UAS-Dcr2/ +; ctrl RNAi/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cul1 RNAi #2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 ppk-Gal4, UAS-mCD8GFP, UAS-Dcr2/ + ; UAS-cul1 RNAi #2/ 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skpA RNAi #2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 ppk-Gal4, UAS-mCD8GFP, UAS-Dcr2/ +; UAS-skpA RNAi #2/ +. 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roc1a RNAi #2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 ppk-Gal4, UAS-mCD8GFP, UAS-Dcr2/ + ; UAS-roc1A RNAi #2/ +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B) </w:t>
      </w:r>
      <w:proofErr w:type="gram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</w:t>
      </w:r>
      <w:proofErr w:type="gram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*; ppk-CD4-tdTomato /+ ; elav-GeneSwitch-Gal4/+. </w:t>
      </w:r>
      <w:proofErr w:type="gram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</w:t>
      </w:r>
      <w:proofErr w:type="gram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*; ppk-CD4-tdTomato /+ ; elav-GeneSwitch-Gal4/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</w:p>
    <w:p w:rsidR="004761AC" w:rsidRPr="004761AC" w:rsidRDefault="004761AC" w:rsidP="004761AC">
      <w:pPr>
        <w:spacing w:after="0" w:line="240" w:lineRule="auto"/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Figure S3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roc1a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RNAi #1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 ppk-Gal4, UAS-mCD8GFP / UAS-roc1a RNAi #1; UAS-Dcr2/+.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2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ppk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x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roc1a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RNAi #2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: 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 ppk-Gal4, UAS-mCD8GFP, UAS-Dcr2/ppk-Gal4, UAS-mCD8GFP, UAS-Dcr2; UAS-roc1a RNAi #2/ UAS-roc1a RNAi #2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slimb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RNAi #1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/UAS-slimb RNAi #1; UAS-Dcr2/+.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 slimb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RNAi #2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/UAS-slimb RNAi #2; UAS-Dcr2/+.</w:t>
      </w:r>
    </w:p>
    <w:p w:rsidR="004761AC" w:rsidRPr="004761AC" w:rsidRDefault="004761AC" w:rsidP="004761AC">
      <w:pPr>
        <w:spacing w:after="0"/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>Figure S4.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(A)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wild-type</w:t>
      </w: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y,w; </w:t>
      </w:r>
      <w:r w:rsidRPr="004761AC">
        <w:rPr>
          <w:rFonts w:ascii="Times New Roman" w:eastAsia="Calibri" w:hAnsi="Times New Roman" w:cs="Times New Roman"/>
          <w:i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pt-PT"/>
        </w:rPr>
        <w:t>2-21</w:t>
      </w:r>
      <w:r w:rsidRPr="004761AC">
        <w:rPr>
          <w:rFonts w:ascii="Times New Roman" w:eastAsia="Calibri" w:hAnsi="Times New Roman" w:cs="Times New Roman"/>
          <w:i/>
          <w:sz w:val="24"/>
          <w:szCs w:val="24"/>
          <w:lang w:val="pt-PT"/>
        </w:rPr>
        <w:t xml:space="preserve">, UAS-mCD8GFP. </w:t>
      </w:r>
      <w:r w:rsidRPr="004761AC">
        <w:rPr>
          <w:rFonts w:ascii="Times New Roman" w:eastAsia="Calibri" w:hAnsi="Times New Roman" w:cs="Times New Roman"/>
          <w:b/>
          <w:i/>
          <w:sz w:val="24"/>
          <w:szCs w:val="24"/>
          <w:lang w:val="pt-PT"/>
        </w:rPr>
        <w:t>roc1a</w:t>
      </w:r>
      <w:r w:rsidRPr="004761AC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  <w:lang w:val="pt-PT"/>
        </w:rPr>
        <w:t>G1</w:t>
      </w:r>
      <w:r w:rsidRPr="004761AC">
        <w:rPr>
          <w:rFonts w:ascii="Times New Roman" w:eastAsia="Calibri" w:hAnsi="Times New Roman" w:cs="Times New Roman"/>
          <w:i/>
          <w:sz w:val="24"/>
          <w:szCs w:val="24"/>
          <w:lang w:val="pt-PT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roc1a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G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FRT19A/ tubP-Gal80, hsFlp, FRT 19A; Ga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09(2)80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UAS mCD8GFP/+.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 skpA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RNAi #3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w*; UAS-Dcr2/UAS-skpA RNAi #3; Ga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2-2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UAS-mCD8GFP/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slimb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8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; FRT82B, slim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8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FRT82B, tubP-Gal80. 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(B) </w:t>
      </w: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  <w:t>wild-type (left)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FRT19A/ tubP-Gal80, hsFlp, FRT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lastRenderedPageBreak/>
        <w:t>19A; Ga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09(2)80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UAS-mCD8GFP/+. </w:t>
      </w:r>
      <w:r w:rsidRPr="004761AC">
        <w:rPr>
          <w:rFonts w:ascii="Times New Roman" w:eastAsia="Calibri" w:hAnsi="Times New Roman" w:cs="Times New Roman"/>
          <w:b/>
          <w:i/>
          <w:sz w:val="24"/>
          <w:szCs w:val="24"/>
          <w:lang w:val="pt-PT"/>
        </w:rPr>
        <w:t>roc1a</w:t>
      </w:r>
      <w:r w:rsidRPr="004761AC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  <w:lang w:val="pt-PT"/>
        </w:rPr>
        <w:t>G1</w:t>
      </w:r>
      <w:r w:rsidRPr="004761AC">
        <w:rPr>
          <w:rFonts w:ascii="Times New Roman" w:eastAsia="Calibri" w:hAnsi="Times New Roman" w:cs="Times New Roman"/>
          <w:b/>
          <w:i/>
          <w:sz w:val="24"/>
          <w:szCs w:val="24"/>
          <w:lang w:val="pt-PT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roc1a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G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FRT19A/ tubP-Gal80, hsFlp, FRT 19A; Ga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09(2)80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UAS mCD8GFP/+.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 slimb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8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UAS-Venus:pm ,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; FRT82B, slim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8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FRT82B, tubP-Gal80. </w:t>
      </w: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  <w:t>wild-type (right)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Ga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09(2)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80, UAS-mCD8GFP/+; UAS-Dcr2/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skpA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 RNAi #3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w*; Ga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09(2)80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UAS-mCD8GFP/UAS-skpA RNAi #3; UAS-Dcr2/+.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Figure S5: </w:t>
      </w:r>
      <w:r w:rsidRPr="004761AC">
        <w:rPr>
          <w:rFonts w:ascii="Times New Roman" w:eastAsia="SimSun" w:hAnsi="Times New Roman" w:cs="Times New Roman"/>
          <w:b/>
          <w:i/>
          <w:iCs/>
          <w:sz w:val="24"/>
          <w:szCs w:val="24"/>
          <w:lang w:val="pt-PT" w:eastAsia="zh-CN"/>
        </w:rPr>
        <w:t>roc1b</w:t>
      </w:r>
      <w:r w:rsidRPr="004761AC">
        <w:rPr>
          <w:rFonts w:ascii="Times New Roman" w:eastAsia="SimSun" w:hAnsi="Times New Roman" w:cs="Times New Roman"/>
          <w:b/>
          <w:i/>
          <w:iCs/>
          <w:sz w:val="24"/>
          <w:szCs w:val="24"/>
          <w:vertAlign w:val="superscript"/>
          <w:lang w:val="pt-PT" w:eastAsia="zh-CN"/>
        </w:rPr>
        <w:t>dc3</w:t>
      </w: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/ppk-Gal4, UAS-mCD8GFP; roc1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dc3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roc1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dc3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cul3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gft2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cul3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gft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FRT40A/tubP-Gal80, FRT40A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ago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3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; ago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3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FRT80B/tubP-Gal80, FRT80B.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>cul4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vertAlign w:val="superscript"/>
          <w:lang w:val="pt-PT"/>
        </w:rPr>
        <w:t>11L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>: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cu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1L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FRTG13/tubP-Gal80, FRTG13.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Figure S6: 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(A) 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wild-type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FRT19A/tubP-Gal80, hsFlp, FRT 19A; 201Y-Gal4, UAS mCD8GFP/+.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 xml:space="preserve"> cul1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vertAlign w:val="superscript"/>
          <w:lang w:val="pt-PT"/>
        </w:rPr>
        <w:t xml:space="preserve">EX </w:t>
      </w:r>
      <w:r w:rsidRPr="004761AC">
        <w:rPr>
          <w:rFonts w:ascii="Times New Roman" w:eastAsia="Calibri" w:hAnsi="Times New Roman" w:cs="Times New Roman"/>
          <w:b/>
          <w:iCs/>
          <w:sz w:val="24"/>
          <w:szCs w:val="24"/>
          <w:lang w:val="pt-PT"/>
        </w:rPr>
        <w:t>Rescue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, UAS-mCD8GFP, hsFlp/+; FRTG13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EX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201Y-Gal4/FRTG13, tubP-Gal80; UAS-Flag-cul1/+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pt-PT" w:eastAsia="zh-CN"/>
        </w:rPr>
        <w:t>roc1a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val="pt-PT" w:eastAsia="zh-CN"/>
        </w:rPr>
        <w:t xml:space="preserve">G1 </w:t>
      </w:r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val="pt-PT" w:eastAsia="zh-CN"/>
        </w:rPr>
        <w:t>Rescue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roc1a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G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FRT19A/tubP-Gal80, hsFlp, FRT 19A; 201Y-Gal4, UAS mCD8GFP/UAS-roc1a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(B) 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wild-type: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w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*; 201Y-Gal4, UAS-mCD8GFP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 xml:space="preserve"> . roc1b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val="pt-PT" w:eastAsia="zh-CN"/>
        </w:rPr>
        <w:t>dc3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w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*; 201Y-Gal4, UAS-mCD8GFP/+; roc1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dc3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 roc1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dc3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. 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>(C)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 Wild type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FRT19A/tubP-Gal80, hsFlp, FRT 19A; 201Y-Gal4, UAS mCD8GFP/+. 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lang w:val="pt-PT"/>
        </w:rPr>
        <w:t>cul1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vertAlign w:val="superscript"/>
          <w:lang w:val="pt-PT"/>
        </w:rPr>
        <w:t>EX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w*, UAS-mCD8GFP, hsFlp/+; FRTG13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EX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201Y-Gal4/FRTG13, tubP-Gal80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skpA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skpA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FRT19A / tubP-Gal80, hsFlp, FRT 19A; 201Y-Gal4, UAS mCD8GFP/+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  <w:t>Figure S7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(A) </w:t>
      </w: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  <w:t>wild-type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 ppk-Gal4, UAS-mCD8GFP, UAS-Dcr2/+; mical-lacZ /UAS-control RNAi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cul RNAi #2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w*; ppk-Gal4, UAS-mCD8GFP, UAS-Dcr2/+; mical-lacZ /UAS-cul1 RNAi #2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skpA RNAi #3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w*; ppk-Gal4, UAS-mCD8GFP, UAS-Dcr2/UAS-skpA RNAi #3; mical-lacZ /+. 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(B) </w:t>
      </w: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  <w:t>wild-type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sz w:val="24"/>
          <w:szCs w:val="24"/>
          <w:lang w:val="pt-PT"/>
        </w:rPr>
        <w:t>y, w</w:t>
      </w:r>
      <w:r w:rsidRPr="004761AC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EX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 xml:space="preserve">: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FRTG13, 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EX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FRTG13, tubP-Gal80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roc1a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G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: roc1a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G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FRT19A /tubP-Gal80, hsFlp, FRT 19A; Gal4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09(2)80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UAS mCD8GFP/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skpA RNAi #3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/UAS-skpA RNAi #3; UAS-Dcr2/+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slimb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8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: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; FRT82B, slimb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8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FRT82B, tubP-Gal80.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nedd8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AN015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: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nedd8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AN015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FRT40A/tubP-Gal80, FRT40A.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Figure S8 and S9: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mical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+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Df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 xml:space="preserve">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mical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,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 RNAi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UAS-cul1 RNAi #1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 Df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MICAL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mical, roc1a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 RNAi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 ppk-Gal4, UAS-mCD8GFP, UAS-Dcr2/UAS-roc1a RNAi #1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Df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MICAL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 xml:space="preserve"> cul1 RNAi #2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>: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; UAS-cul1 RNAi #2/ppk-Gal4, UAS-mCD8GFP, UAS-Dcr2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sox14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>: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w*; sox1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Δ13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/sox1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Δ13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;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ppk-Gal4, UAS-mCD8GFP, UAS-Dcr2/ ppk-Gal4, UAS-mCD8GFP, UAS-Dcr2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sox14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,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cul1 RNAi #2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>:</w:t>
      </w:r>
      <w:r w:rsidRPr="004761AC">
        <w:rPr>
          <w:rFonts w:ascii="Times New Roman" w:eastAsia="Calibri" w:hAnsi="Times New Roman" w:cs="Times New Roman"/>
          <w:iCs/>
          <w:sz w:val="24"/>
          <w:szCs w:val="24"/>
          <w:lang w:val="pt-PT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w*; sox1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Δ13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/sox1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Δ13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 xml:space="preserve">;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UAS-cul1 RNAi #2/ppk-Gal4, UAS-mCD8GFP, UAS-Dcr2.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igure S10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A) 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 xml:space="preserve">2ppk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Ci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Cell</w:t>
      </w:r>
      <w:proofErr w:type="spellEnd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i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ell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ppk-Gal4, UAS-mCD8GFP/+. 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2ppk Sgg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S9A</w:t>
      </w:r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/+; ppk-Gal4, UAS-mCD8GFP/UAS-Sgg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S9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 xml:space="preserve">2ppk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+; ppk-Gal4/ +; ppk-Gal4, UAS-mCD8GFP/+. 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 xml:space="preserve">2ppk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Notch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Notch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ppk-Gal4, UAS-mCD8GFP/+. 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 xml:space="preserve">2ppk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Ci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U</w:t>
      </w:r>
      <w:proofErr w:type="spellEnd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/+; ppk-Gal4, UAS-mCD8GFP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i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U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2ppk Arm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S10</w:t>
      </w:r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/+; ppk-Gal4, UAS-mCD8GFP/UAS-Arm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S10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 xml:space="preserve">2ppk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ppk-Gal4, UAS-mCD8GFP/+.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 xml:space="preserve"> 2ppk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Notch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CA</w:t>
      </w:r>
      <w:proofErr w:type="gramStart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</w:t>
      </w:r>
      <w:proofErr w:type="spellEnd"/>
      <w:proofErr w:type="gram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*; ppk-Gal4/+; ppk-Gal4, UAS-mCD8GFP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Notch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lastRenderedPageBreak/>
        <w:t xml:space="preserve">Figure S11: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, </w:t>
      </w:r>
      <w:proofErr w:type="spell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N-Ter</w:t>
      </w:r>
      <w:proofErr w:type="spell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+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, </w:t>
      </w:r>
      <w:proofErr w:type="spellStart"/>
      <w:proofErr w:type="gram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i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U</w:t>
      </w:r>
      <w:proofErr w:type="spell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</w:t>
      </w:r>
      <w:proofErr w:type="gram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*; ppk-Gal4, UAS-mCD8GFP /+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i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U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, Arm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S10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+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UAS-Arm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S10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, </w:t>
      </w:r>
      <w:proofErr w:type="spell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 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, </w:t>
      </w:r>
      <w:proofErr w:type="spell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Notch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ppk-Gal4, UAS-mCD8GFP / +; UAS-Cul1 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Notch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igure S12: (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N-Ter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Bs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Bs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Fos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os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dome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val="pt-PT" w:eastAsia="zh-CN"/>
        </w:rPr>
        <w:t>Δ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CYT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UAS-Dome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Δ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YT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yki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S168A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UAS-yki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S168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EGF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UAS-EGF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Pv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v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tkv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tkv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eastAsia="zh-CN"/>
        </w:rPr>
        <w:t xml:space="preserve">(B) </w:t>
      </w:r>
      <w:proofErr w:type="gram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ul1</w:t>
      </w:r>
      <w:proofErr w:type="gram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RNAi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ical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</w:rPr>
        <w:t>N-ter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4761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ppk-Gal4, UAS-mCD8GFP, UAS-Dcr2/ 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ul1</w:t>
      </w:r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RNAi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i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</w:rPr>
        <w:t>Cell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4761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, UAS-Dcr2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i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ell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 </w:t>
      </w:r>
      <w:proofErr w:type="gram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ul1</w:t>
      </w:r>
      <w:proofErr w:type="gram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RNAi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gg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</w:rPr>
        <w:t>S9A</w:t>
      </w:r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4761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ppk-Gal4, UAS-mCD8GFP, UAS-Dcr2/ 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 UAS-sgg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S9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ul1</w:t>
      </w:r>
      <w:proofErr w:type="gram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RNAi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nR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</w:rPr>
        <w:t>DN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+; ppk-Gal4, UAS-mCD8GFP, UAS-Dcr2/ 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 </w:t>
      </w:r>
      <w:proofErr w:type="gram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ul1</w:t>
      </w:r>
      <w:proofErr w:type="gram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RNAi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Notch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</w:rPr>
        <w:t>DN</w:t>
      </w:r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*; ppk-Gal4, UAS-mCD8GFP, UAS-Dcr2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Notch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  </w:t>
      </w:r>
      <w:proofErr w:type="spellStart"/>
      <w:proofErr w:type="gram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kpA</w:t>
      </w:r>
      <w:proofErr w:type="spellEnd"/>
      <w:proofErr w:type="gram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RNAi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ical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</w:rPr>
        <w:t>N-ter</w:t>
      </w:r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*; ppk-Gal4,UAS-mCD8GFP,UAS-Dcr2/ +;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kp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 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proofErr w:type="spell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kpA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RNAi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nR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; ppk-Gal4,UAS-mCD8GFP,UAS-Dcr2/ +;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kp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 +. </w:t>
      </w:r>
      <w:proofErr w:type="spellStart"/>
      <w:proofErr w:type="gram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kpA</w:t>
      </w:r>
      <w:proofErr w:type="spellEnd"/>
      <w:proofErr w:type="gram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>RNAi</w:t>
      </w:r>
      <w:proofErr w:type="spellEnd"/>
      <w:r w:rsidRPr="004761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nR</w:t>
      </w:r>
      <w:r w:rsidRPr="004761A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perscript"/>
        </w:rPr>
        <w:t>CA</w:t>
      </w:r>
      <w:proofErr w:type="spellEnd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UAS-mCD8GFP,UAS-Dcr2 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kp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 / +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b/>
          <w:iCs/>
          <w:sz w:val="24"/>
          <w:szCs w:val="24"/>
          <w:lang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Figure S13: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(A)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,mical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N</w:t>
      </w:r>
      <w:proofErr w:type="gram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+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,PI3K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,PTEN</w:t>
      </w:r>
      <w:proofErr w:type="gram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UAS-PTEN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,InR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proofErr w:type="gram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; ppk-Gal4, UAS-mCD8GFP /+ 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 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,TSC1,TSC2</w:t>
      </w:r>
      <w:proofErr w:type="gram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UAS-TSC1, UAS-TSC2 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,Tor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TED</w:t>
      </w:r>
      <w:proofErr w:type="gram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UAS-TO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TED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,4E</w:t>
      </w:r>
      <w:proofErr w:type="gram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-BP(AA)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+ 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UAS-4E-BP(AA)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, S6K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KQ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UAS-S6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KQ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 +.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igure S14: Wild Type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ppk-Gal4, UAS-mCD8GFP, UAS-Dcr2/ ppk-Gal4, UAS-mCD8GFP, UAS-Dcr2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cul1 </w:t>
      </w:r>
      <w:proofErr w:type="spell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 #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ppk-Gal4, UAS-mCD8GFP, UAS-Dcr2/ ppk-Gal4, UAS-mCD8GFP, UAS-Dcr2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. </w:t>
      </w:r>
      <w:proofErr w:type="spellStart"/>
      <w:proofErr w:type="gram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mical</w:t>
      </w:r>
      <w:proofErr w:type="spellEnd"/>
      <w:proofErr w:type="gram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, UAS-Dcr2/ppk-Gal4, UAS-mCD8GFP, UAS-Dcr2;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Figure S15: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A)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gram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N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-ter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+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PI3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PTE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lastRenderedPageBreak/>
        <w:t xml:space="preserve">UAS-Dcr2/UAS-PTEN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TO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TED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UAS-mCD8GFP, UAS-Dcr2/UAS-TO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TED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RNAi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TSC1,TSC2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UAS-mCD8GFP, UAS-Dcr2/UAS-TSC1,UAS-TSC2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S6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KQ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UAS-mCD8GFP,UAS-Dcr2/UAS-S6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KQ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4E-BP(AA)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UAS-4E-BP(AA)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akt</w:t>
      </w:r>
      <w:proofErr w:type="spell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 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akt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1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(B)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N-te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/+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In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; ppk-Gal4, UAS-mCD8GFP/+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PI3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UAS-mCD8GFP/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PTEN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PTEN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TOR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TED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 / UAS-TO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TED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TSC1,TSC2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TSC1, UAS-TSC2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S6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KQ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S6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KQ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4E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-BP(AA)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+ 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UAS-4E-BP(AA)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igure S16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A)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proofErr w:type="gram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N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-ter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+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PI3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PTE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UAS-PTEN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TO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TED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UAS-mCD8GFP, UAS-Dcr2/UAS-TO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TED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RNAi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TSC1,TSC2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UAS-mCD8GFP, UAS-Dcr2/UAS-TSC1,UAS-TSC2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RNAi</w:t>
      </w:r>
      <w:proofErr w:type="gram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S6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KQ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UAS-mCD8GFP,UAS-Dcr2/UAS-S6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KQ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+.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 xml:space="preserve"> RNAi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4E-BP(AA)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 UAS-mCD8GFP, UAS-Dcr2/+; UAS-Cul1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2/UAS-4E-BP(AA)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(B)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spellStart"/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,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N-ter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ter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Df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spellStart"/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,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Df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,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PI3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Df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spellStart"/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,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PTEN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PTEN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Df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spellStart"/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,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TO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TED</w:t>
      </w:r>
      <w:proofErr w:type="spell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TO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TED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Df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,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TSC1,TSC2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TSC1,UAS-TSC2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Df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,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S6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KQ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S6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KQ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Df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mical,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4E-BP(AA)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4E-BP(AA); 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5256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Df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(3R)swp2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MICAL</w:t>
      </w:r>
      <w:r w:rsidRPr="004761AC"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Figure S17: O/E skpA-RFP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ppk-Gal4, UAS-mCD8GFP/+; UAS-skpA-RFP/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O/E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 xml:space="preserve">akt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UAS-akt/+ ; ppk-Gal4, UAS-mCD8GFP/+.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iCs/>
          <w:sz w:val="24"/>
          <w:szCs w:val="24"/>
          <w:lang w:val="pt-PT"/>
        </w:rPr>
      </w:pPr>
      <w:r w:rsidRPr="004761AC"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  <w:t>Figure S18:</w:t>
      </w:r>
      <w:r w:rsidRPr="004761AC">
        <w:rPr>
          <w:rFonts w:ascii="Times New Roman" w:eastAsia="SimSun" w:hAnsi="Times New Roman" w:cs="Times New Roman"/>
          <w:sz w:val="24"/>
          <w:szCs w:val="24"/>
          <w:lang w:val="pt-PT" w:eastAsia="zh-CN"/>
        </w:rPr>
        <w:t xml:space="preserve"> (A) 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 Ctrl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 elav-Gal4; UAS-Dcr2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 xml:space="preserve"> RNAi #1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elav-Gal4/+; UAS-cul1 RNAi #1/UAS-Dcr2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eastAsia="zh-CN"/>
        </w:rPr>
      </w:pPr>
      <w:r w:rsidRPr="004761AC">
        <w:rPr>
          <w:rFonts w:ascii="Times New Roman" w:eastAsia="Calibri" w:hAnsi="Times New Roman" w:cs="Times New Roman"/>
          <w:b/>
          <w:iCs/>
          <w:sz w:val="24"/>
          <w:szCs w:val="24"/>
        </w:rPr>
        <w:t>Figure S19:</w:t>
      </w:r>
      <w:r w:rsidRPr="004761AC">
        <w:rPr>
          <w:rFonts w:ascii="Times New Roman" w:eastAsia="Calibri" w:hAnsi="Times New Roman" w:cs="Times New Roman"/>
          <w:iCs/>
          <w:sz w:val="24"/>
          <w:szCs w:val="24"/>
        </w:rPr>
        <w:t xml:space="preserve"> (A)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2ppk </w:t>
      </w:r>
      <w:proofErr w:type="spell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Rheb</w:t>
      </w:r>
      <w:proofErr w:type="spell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heb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; ppk-Gal4, UAS-mCD8GFP/+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2ppk S6K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STDETE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 /+; ppk-Gal4, UAS-mCD8GFP/UAS-S6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STDETE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B)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pten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1</w:t>
      </w:r>
      <w:proofErr w:type="gramEnd"/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UAS-Venus:pm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, SOP-</w:t>
      </w:r>
      <w:proofErr w:type="spellStart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>flp</w:t>
      </w:r>
      <w:proofErr w:type="spellEnd"/>
      <w:r w:rsidRPr="004761A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Y; pten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, FRT40A/tubP-Gal80, FRT40A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C) </w:t>
      </w:r>
      <w:proofErr w:type="gram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ctrl</w:t>
      </w:r>
      <w:proofErr w:type="gramEnd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MARCM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, UAS-mCD8GFP,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hsFlp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+; FRT40A /201Y-Gal4, FRT40A, tubP-Gal80. </w:t>
      </w:r>
      <w:proofErr w:type="gramStart"/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pten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vertAlign w:val="superscript"/>
        </w:rPr>
        <w:t>c494</w:t>
      </w:r>
      <w:proofErr w:type="gramEnd"/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  <w:vertAlign w:val="superscript"/>
        </w:rPr>
        <w:t xml:space="preserve"> </w:t>
      </w:r>
      <w:r w:rsidRPr="004761AC">
        <w:rPr>
          <w:rFonts w:ascii="Times New Roman" w:eastAsia="Calibri" w:hAnsi="Times New Roman" w:cs="Times New Roman"/>
          <w:b/>
          <w:iCs/>
          <w:sz w:val="24"/>
          <w:szCs w:val="24"/>
        </w:rPr>
        <w:t>MARCM</w:t>
      </w:r>
      <w:r w:rsidRPr="004761AC">
        <w:rPr>
          <w:rFonts w:ascii="Times New Roman" w:eastAsia="Calibri" w:hAnsi="Times New Roman" w:cs="Times New Roman"/>
          <w:b/>
          <w:i/>
          <w:iCs/>
          <w:sz w:val="24"/>
          <w:szCs w:val="24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,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lastRenderedPageBreak/>
        <w:t xml:space="preserve">UAS-mCD8GFP,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hsFlp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+; FRT40A, pten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494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/201Y-Gal4, FRT40A, tubP-Gal80. </w:t>
      </w:r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Wild Type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201Y-Gal4, UAS-mCD8GFP/201Y-Gal4, UAS-mCD8GFP. </w:t>
      </w:r>
      <w:proofErr w:type="spellStart"/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201Y-Gal4, UAS-mCD8GFP/UAS 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.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D)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CA</w:t>
      </w:r>
      <w:proofErr w:type="gramStart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;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ctrl</w:t>
      </w:r>
      <w:proofErr w:type="spellEnd"/>
      <w:proofErr w:type="gramEnd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*;</w:t>
      </w:r>
      <w:r w:rsidRPr="004761AC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UAS-</w:t>
      </w:r>
      <w:proofErr w:type="spellStart"/>
      <w:r w:rsidRPr="004761AC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/+; </w:t>
      </w:r>
      <w:r w:rsidRPr="004761AC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UAS-ctrl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/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ppk-Gal4, UAS-mCD8GFP, UAS-Dcr2.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  <w:lang w:eastAsia="zh-CN"/>
        </w:rPr>
        <w:t>CA</w:t>
      </w:r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;</w:t>
      </w:r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akt</w:t>
      </w:r>
      <w:proofErr w:type="spellEnd"/>
      <w:r w:rsidRPr="004761AC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*;</w:t>
      </w:r>
      <w:r w:rsidRPr="004761AC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UAS-</w:t>
      </w:r>
      <w:proofErr w:type="spellStart"/>
      <w:r w:rsidRPr="004761AC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/+; </w:t>
      </w:r>
      <w:r w:rsidRPr="004761AC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UAS-</w:t>
      </w:r>
      <w:proofErr w:type="spellStart"/>
      <w:r w:rsidRPr="004761AC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akt</w:t>
      </w:r>
      <w:proofErr w:type="spellEnd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>RNAi</w:t>
      </w:r>
      <w:proofErr w:type="spellEnd"/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BL31701) /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ppk-Gal4, UAS-mCD8GFP, UAS-Dcr2.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eastAsia="zh-CN"/>
        </w:rPr>
        <w:t xml:space="preserve">Figure S20: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mical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N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w*; ppk-Gal4,UAS-mCD8GFP/+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mical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N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-ter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cul1 </w:t>
      </w:r>
      <w:proofErr w:type="spell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In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A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+. 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PI3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CA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C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,w*/+; ppk-Gal4, UAS-mCD8GFP/+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+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Rheb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 UAS-mCD8GFP/UAS-</w:t>
      </w:r>
      <w:proofErr w:type="spellStart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heb</w:t>
      </w:r>
      <w:proofErr w:type="spellEnd"/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/+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cul1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DN</w:t>
      </w:r>
      <w:proofErr w:type="gramStart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,S6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eastAsia="zh-CN"/>
        </w:rPr>
        <w:t>STDETE</w:t>
      </w:r>
      <w:proofErr w:type="gramEnd"/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*; ppk-Gal4,UAS-mCD8GFP/+; UAS-cul1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DN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UAS-S6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eastAsia="zh-CN"/>
        </w:rPr>
        <w:t>STDETE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.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</w:pPr>
      <w:r w:rsidRPr="004761AC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Figure S21: 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A) </w:t>
      </w: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eastAsia="zh-CN"/>
        </w:rPr>
        <w:t>Wild Type</w:t>
      </w:r>
      <w:r w:rsidRPr="004761A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Pr="004761A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w*; ppk-Gal4/ppk-Gal4; ppk-Gal4, UAS-mCD8GFP/ppk-Gal4, UAS-mCD8GFP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InR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w*; ppk-Gal4/UAS-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; ppk-Gal4, UAS-mCD8GFP/+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PI3K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 UAS-PI3K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w*/+; ppk-Gal4/+; ppk-Gal4, UAS-mCD8GFP/+. 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(B) 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>wild-type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y,w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pten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val="pt-PT" w:eastAsia="zh-CN"/>
        </w:rPr>
        <w:t>C494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pten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494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, FRT40A/tubP-Gal80, FRT40A. 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lang w:val="pt-PT" w:eastAsia="zh-CN"/>
        </w:rPr>
        <w:t>pten</w:t>
      </w:r>
      <w:r w:rsidRPr="004761AC">
        <w:rPr>
          <w:rFonts w:ascii="Times New Roman" w:eastAsia="SimSun" w:hAnsi="Times New Roman" w:cs="Times New Roman"/>
          <w:b/>
          <w:bCs/>
          <w:i/>
          <w:sz w:val="24"/>
          <w:szCs w:val="24"/>
          <w:vertAlign w:val="superscript"/>
          <w:lang w:val="pt-PT" w:eastAsia="zh-CN"/>
        </w:rPr>
        <w:t>1</w:t>
      </w:r>
      <w:r w:rsidRPr="004761AC">
        <w:rPr>
          <w:rFonts w:ascii="Times New Roman" w:eastAsia="SimSun" w:hAnsi="Times New Roman" w:cs="Times New Roman"/>
          <w:b/>
          <w:bCs/>
          <w:iCs/>
          <w:sz w:val="24"/>
          <w:szCs w:val="24"/>
          <w:lang w:val="pt-PT" w:eastAsia="zh-CN"/>
        </w:rPr>
        <w:t>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Gal4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t-PT"/>
        </w:rPr>
        <w:t>5-40</w:t>
      </w:r>
      <w:r w:rsidRPr="004761AC">
        <w:rPr>
          <w:rFonts w:ascii="Times New Roman" w:eastAsia="Calibri" w:hAnsi="Times New Roman" w:cs="Times New Roman"/>
          <w:i/>
          <w:iCs/>
          <w:sz w:val="24"/>
          <w:szCs w:val="24"/>
          <w:lang w:val="pt-PT"/>
        </w:rPr>
        <w:t>, UAS-Venus:pm, SOP-flp #42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/Y; pten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1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, FRT40A/tubP-Gal80, FRT40A.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</w:pP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  <w:t>Figure S22: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 </w:t>
      </w:r>
      <w:r w:rsidRPr="004761AC"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  <w:t>Wild Type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ppk-Gal4, UAS-mCD8GFP,UAS-Dcr2/UAS-CD8::PARP-Venus; UAS-ctrl RNAi/+. </w:t>
      </w:r>
      <w:r w:rsidRPr="004761AC">
        <w:rPr>
          <w:rFonts w:ascii="Times New Roman" w:eastAsia="SimSun" w:hAnsi="Times New Roman" w:cs="Times New Roman"/>
          <w:b/>
          <w:i/>
          <w:iCs/>
          <w:sz w:val="24"/>
          <w:szCs w:val="24"/>
          <w:lang w:val="pt-PT" w:eastAsia="zh-CN"/>
        </w:rPr>
        <w:t>cul1 RNAi #2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w*;ppk-Gal4, UAS-mCD8GFP,UAS-Dcr2/UAS-CD8::PARP-Venus; UAS-cul1 RNAi #2/ + . 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lang w:val="pt-PT" w:eastAsia="zh-CN"/>
        </w:rPr>
        <w:t>InR</w:t>
      </w:r>
      <w:r w:rsidRPr="004761AC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  <w:t xml:space="preserve">: 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>w*;UAS-InR</w:t>
      </w:r>
      <w:r w:rsidRPr="004761AC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pt-PT" w:eastAsia="zh-CN"/>
        </w:rPr>
        <w:t>CA</w:t>
      </w:r>
      <w:r w:rsidRPr="004761AC">
        <w:rPr>
          <w:rFonts w:ascii="Times New Roman" w:eastAsia="SimSun" w:hAnsi="Times New Roman" w:cs="Times New Roman"/>
          <w:i/>
          <w:sz w:val="24"/>
          <w:szCs w:val="24"/>
          <w:lang w:val="pt-PT" w:eastAsia="zh-CN"/>
        </w:rPr>
        <w:t xml:space="preserve">/UAS-CD8::PARP-Venus; ppk-Gal4, UAS-mCD8GFP/+. </w:t>
      </w: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b/>
          <w:iCs/>
          <w:sz w:val="24"/>
          <w:szCs w:val="24"/>
          <w:lang w:val="pt-PT" w:eastAsia="zh-CN"/>
        </w:rPr>
      </w:pP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iCs/>
          <w:sz w:val="24"/>
          <w:szCs w:val="24"/>
          <w:lang w:val="pt-PT" w:eastAsia="zh-CN"/>
        </w:rPr>
      </w:pPr>
    </w:p>
    <w:p w:rsidR="004761AC" w:rsidRPr="004761AC" w:rsidRDefault="004761AC" w:rsidP="004761AC">
      <w:pPr>
        <w:autoSpaceDE w:val="0"/>
        <w:autoSpaceDN w:val="0"/>
        <w:adjustRightInd w:val="0"/>
        <w:spacing w:after="0"/>
        <w:jc w:val="both"/>
        <w:rPr>
          <w:rFonts w:ascii="Times New Roman" w:eastAsia="SimSun" w:hAnsi="Times New Roman" w:cs="Times New Roman"/>
          <w:b/>
          <w:sz w:val="24"/>
          <w:szCs w:val="24"/>
          <w:lang w:val="pt-PT" w:eastAsia="zh-CN"/>
        </w:rPr>
      </w:pPr>
    </w:p>
    <w:p w:rsidR="004761AC" w:rsidRPr="004761AC" w:rsidRDefault="004761AC" w:rsidP="004761A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pt-PT"/>
        </w:rPr>
      </w:pPr>
    </w:p>
    <w:p w:rsidR="004761AC" w:rsidRPr="004761AC" w:rsidRDefault="004761AC" w:rsidP="004761AC">
      <w:pPr>
        <w:rPr>
          <w:rFonts w:ascii="Calibri" w:eastAsia="Calibri" w:hAnsi="Calibri" w:cs="Arial"/>
          <w:lang w:val="pt-PT"/>
        </w:rPr>
      </w:pPr>
    </w:p>
    <w:p w:rsidR="002F0822" w:rsidRDefault="002F0822"/>
    <w:sectPr w:rsidR="002F0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753C3A"/>
    <w:multiLevelType w:val="hybridMultilevel"/>
    <w:tmpl w:val="F4D2B2A8"/>
    <w:lvl w:ilvl="0" w:tplc="9BB63B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1AC"/>
    <w:rsid w:val="001F39B4"/>
    <w:rsid w:val="002F0822"/>
    <w:rsid w:val="00443191"/>
    <w:rsid w:val="004761AC"/>
    <w:rsid w:val="00576CE8"/>
    <w:rsid w:val="00A2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761A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61AC"/>
    <w:rPr>
      <w:rFonts w:ascii="Times New Roman" w:eastAsia="Times New Roman" w:hAnsi="Times New Roman" w:cs="Times New Roman"/>
      <w:b/>
      <w:bCs/>
      <w:sz w:val="36"/>
      <w:szCs w:val="36"/>
      <w:lang w:val="en-SG" w:eastAsia="en-SG"/>
    </w:rPr>
  </w:style>
  <w:style w:type="numbering" w:customStyle="1" w:styleId="NoList1">
    <w:name w:val="No List1"/>
    <w:next w:val="NoList"/>
    <w:uiPriority w:val="99"/>
    <w:semiHidden/>
    <w:unhideWhenUsed/>
    <w:rsid w:val="004761AC"/>
  </w:style>
  <w:style w:type="character" w:customStyle="1" w:styleId="A5">
    <w:name w:val="A5"/>
    <w:uiPriority w:val="99"/>
    <w:rsid w:val="004761AC"/>
    <w:rPr>
      <w:rFonts w:cs="Minion Pro"/>
      <w:color w:val="221E1F"/>
      <w:sz w:val="10"/>
      <w:szCs w:val="10"/>
    </w:rPr>
  </w:style>
  <w:style w:type="character" w:customStyle="1" w:styleId="A3">
    <w:name w:val="A3"/>
    <w:uiPriority w:val="99"/>
    <w:rsid w:val="004761AC"/>
    <w:rPr>
      <w:rFonts w:cs="Minion Pro SmBd"/>
      <w:b/>
      <w:bCs/>
      <w:color w:val="221E1F"/>
      <w:sz w:val="12"/>
      <w:szCs w:val="12"/>
    </w:rPr>
  </w:style>
  <w:style w:type="character" w:styleId="Emphasis">
    <w:name w:val="Emphasis"/>
    <w:uiPriority w:val="20"/>
    <w:qFormat/>
    <w:rsid w:val="004761AC"/>
    <w:rPr>
      <w:b/>
      <w:bCs/>
      <w:i w:val="0"/>
      <w:iCs w:val="0"/>
    </w:rPr>
  </w:style>
  <w:style w:type="character" w:customStyle="1" w:styleId="st">
    <w:name w:val="st"/>
    <w:basedOn w:val="DefaultParagraphFont"/>
    <w:rsid w:val="004761AC"/>
  </w:style>
  <w:style w:type="character" w:styleId="Hyperlink">
    <w:name w:val="Hyperlink"/>
    <w:uiPriority w:val="99"/>
    <w:unhideWhenUsed/>
    <w:rsid w:val="004761A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761AC"/>
    <w:pPr>
      <w:ind w:left="720"/>
      <w:contextualSpacing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4761A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4761AC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761A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4761AC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1A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1AC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476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1AC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1AC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1AC"/>
    <w:rPr>
      <w:rFonts w:ascii="Calibri" w:eastAsia="Calibri" w:hAnsi="Calibri" w:cs="Arial"/>
      <w:b/>
      <w:bCs/>
      <w:sz w:val="20"/>
      <w:szCs w:val="20"/>
    </w:rPr>
  </w:style>
  <w:style w:type="character" w:customStyle="1" w:styleId="highlight">
    <w:name w:val="highlight"/>
    <w:basedOn w:val="DefaultParagraphFont"/>
    <w:rsid w:val="004761AC"/>
  </w:style>
  <w:style w:type="paragraph" w:styleId="BodyText2">
    <w:name w:val="Body Text 2"/>
    <w:basedOn w:val="Normal"/>
    <w:link w:val="BodyText2Char"/>
    <w:rsid w:val="004761AC"/>
    <w:pPr>
      <w:spacing w:after="0" w:line="480" w:lineRule="auto"/>
      <w:jc w:val="both"/>
    </w:pPr>
    <w:rPr>
      <w:rFonts w:ascii="Times" w:eastAsia="Times" w:hAnsi="Times" w:cs="Times New Roman"/>
      <w:b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4761AC"/>
    <w:rPr>
      <w:rFonts w:ascii="Times" w:eastAsia="Times" w:hAnsi="Times" w:cs="Times New Roman"/>
      <w:b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4761AC"/>
    <w:pPr>
      <w:spacing w:after="0" w:line="240" w:lineRule="auto"/>
    </w:pPr>
    <w:rPr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761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4761A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761A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61AC"/>
    <w:rPr>
      <w:rFonts w:ascii="Times New Roman" w:eastAsia="Times New Roman" w:hAnsi="Times New Roman" w:cs="Times New Roman"/>
      <w:b/>
      <w:bCs/>
      <w:sz w:val="36"/>
      <w:szCs w:val="36"/>
      <w:lang w:val="en-SG" w:eastAsia="en-SG"/>
    </w:rPr>
  </w:style>
  <w:style w:type="numbering" w:customStyle="1" w:styleId="NoList1">
    <w:name w:val="No List1"/>
    <w:next w:val="NoList"/>
    <w:uiPriority w:val="99"/>
    <w:semiHidden/>
    <w:unhideWhenUsed/>
    <w:rsid w:val="004761AC"/>
  </w:style>
  <w:style w:type="character" w:customStyle="1" w:styleId="A5">
    <w:name w:val="A5"/>
    <w:uiPriority w:val="99"/>
    <w:rsid w:val="004761AC"/>
    <w:rPr>
      <w:rFonts w:cs="Minion Pro"/>
      <w:color w:val="221E1F"/>
      <w:sz w:val="10"/>
      <w:szCs w:val="10"/>
    </w:rPr>
  </w:style>
  <w:style w:type="character" w:customStyle="1" w:styleId="A3">
    <w:name w:val="A3"/>
    <w:uiPriority w:val="99"/>
    <w:rsid w:val="004761AC"/>
    <w:rPr>
      <w:rFonts w:cs="Minion Pro SmBd"/>
      <w:b/>
      <w:bCs/>
      <w:color w:val="221E1F"/>
      <w:sz w:val="12"/>
      <w:szCs w:val="12"/>
    </w:rPr>
  </w:style>
  <w:style w:type="character" w:styleId="Emphasis">
    <w:name w:val="Emphasis"/>
    <w:uiPriority w:val="20"/>
    <w:qFormat/>
    <w:rsid w:val="004761AC"/>
    <w:rPr>
      <w:b/>
      <w:bCs/>
      <w:i w:val="0"/>
      <w:iCs w:val="0"/>
    </w:rPr>
  </w:style>
  <w:style w:type="character" w:customStyle="1" w:styleId="st">
    <w:name w:val="st"/>
    <w:basedOn w:val="DefaultParagraphFont"/>
    <w:rsid w:val="004761AC"/>
  </w:style>
  <w:style w:type="character" w:styleId="Hyperlink">
    <w:name w:val="Hyperlink"/>
    <w:uiPriority w:val="99"/>
    <w:unhideWhenUsed/>
    <w:rsid w:val="004761A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761AC"/>
    <w:pPr>
      <w:ind w:left="720"/>
      <w:contextualSpacing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4761A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4761AC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761A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4761AC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1A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1AC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476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1AC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1AC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1AC"/>
    <w:rPr>
      <w:rFonts w:ascii="Calibri" w:eastAsia="Calibri" w:hAnsi="Calibri" w:cs="Arial"/>
      <w:b/>
      <w:bCs/>
      <w:sz w:val="20"/>
      <w:szCs w:val="20"/>
    </w:rPr>
  </w:style>
  <w:style w:type="character" w:customStyle="1" w:styleId="highlight">
    <w:name w:val="highlight"/>
    <w:basedOn w:val="DefaultParagraphFont"/>
    <w:rsid w:val="004761AC"/>
  </w:style>
  <w:style w:type="paragraph" w:styleId="BodyText2">
    <w:name w:val="Body Text 2"/>
    <w:basedOn w:val="Normal"/>
    <w:link w:val="BodyText2Char"/>
    <w:rsid w:val="004761AC"/>
    <w:pPr>
      <w:spacing w:after="0" w:line="480" w:lineRule="auto"/>
      <w:jc w:val="both"/>
    </w:pPr>
    <w:rPr>
      <w:rFonts w:ascii="Times" w:eastAsia="Times" w:hAnsi="Times" w:cs="Times New Roman"/>
      <w:b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4761AC"/>
    <w:rPr>
      <w:rFonts w:ascii="Times" w:eastAsia="Times" w:hAnsi="Times" w:cs="Times New Roman"/>
      <w:b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4761AC"/>
    <w:pPr>
      <w:spacing w:after="0" w:line="240" w:lineRule="auto"/>
    </w:pPr>
    <w:rPr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761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4761A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2CD99F-72B9-4119-902B-05F96C6DB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10</Words>
  <Characters>1430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Fengwei</dc:creator>
  <cp:lastModifiedBy>Yu Fengwei</cp:lastModifiedBy>
  <cp:revision>2</cp:revision>
  <dcterms:created xsi:type="dcterms:W3CDTF">2013-08-06T03:42:00Z</dcterms:created>
  <dcterms:modified xsi:type="dcterms:W3CDTF">2013-08-06T03:42:00Z</dcterms:modified>
</cp:coreProperties>
</file>